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D66C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D4DB8D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9B7E47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B59C51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C3BD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5A4F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A779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F395A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BFE24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6EF806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EB7B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E5C7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34E8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C5A96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D011F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12FFE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3CB26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1DE0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1928F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5E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9D41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4CF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307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67F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7D48E" w14:textId="3BE55D0A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253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788F0" w14:textId="374BC012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00F49B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DC4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AFE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C47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E39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DA445" w14:textId="594F0CE0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3BADE" w14:textId="12842DBE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5E69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601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B5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0B8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466B0" w14:textId="69EA6339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437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72B8C" w14:textId="7E0E4E43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362C84E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9F4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8E09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3C6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D06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A78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AABAE" w14:textId="206C87C0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932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3FD6C" w14:textId="47DEDD61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44</w:t>
            </w:r>
          </w:p>
        </w:tc>
      </w:tr>
      <w:tr w:rsidR="0068643A" w:rsidRPr="00FD6E06" w14:paraId="1507B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F0C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DA1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EFC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EDB7E" w14:textId="297F96FB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740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0A287" w14:textId="1E866E71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60</w:t>
            </w:r>
          </w:p>
        </w:tc>
      </w:tr>
      <w:tr w:rsidR="0068643A" w:rsidRPr="00FD6E06" w14:paraId="62A36D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39A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434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1A0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289C6" w14:textId="0B7BF010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C5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F96A6" w14:textId="3067FA2D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22</w:t>
            </w:r>
          </w:p>
        </w:tc>
      </w:tr>
      <w:tr w:rsidR="0068643A" w:rsidRPr="00FD6E06" w14:paraId="7186235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DF9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A939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78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772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77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C30C3" w14:textId="18A3923C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794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C2020" w14:textId="787F8C9E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54</w:t>
            </w:r>
          </w:p>
        </w:tc>
      </w:tr>
      <w:tr w:rsidR="0068643A" w:rsidRPr="00FD6E06" w14:paraId="61A824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06D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BB2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5D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E15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D889C" w14:textId="57FABBEA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EA762" w14:textId="4907E9BB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7F543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ABF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61D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05F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19934" w14:textId="16B13985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F21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7B707" w14:textId="55ADF921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55</w:t>
            </w:r>
          </w:p>
        </w:tc>
      </w:tr>
      <w:tr w:rsidR="00BB4AE3" w:rsidRPr="00FD6E06" w14:paraId="5F08BC5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2DB1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6003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E01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868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B10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34D37" w14:textId="086FAE00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5FA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8BFB9" w14:textId="4AAB57EF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142</w:t>
            </w:r>
          </w:p>
        </w:tc>
      </w:tr>
      <w:tr w:rsidR="0068643A" w:rsidRPr="00FD6E06" w14:paraId="0638E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A24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6E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B6EB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841FA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F1F15" w14:textId="7283006D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86B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20078" w14:textId="2E713B8E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6</w:t>
            </w:r>
          </w:p>
        </w:tc>
      </w:tr>
      <w:tr w:rsidR="00BB4AE3" w:rsidRPr="00FD6E06" w14:paraId="5B7FF0D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1E61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93F4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68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53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542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1EDD6" w14:textId="2C9ACBF3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E2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43221" w14:textId="7DF5317C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3, Table 1</w:t>
            </w:r>
          </w:p>
        </w:tc>
      </w:tr>
      <w:tr w:rsidR="0068643A" w:rsidRPr="00FD6E06" w14:paraId="08B641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11A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9CE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464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77966" w14:textId="54068DE8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900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746DC" w14:textId="70BE693A" w:rsidR="0068643A" w:rsidRPr="00FD6E06" w:rsidRDefault="00A95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8</w:t>
            </w:r>
          </w:p>
        </w:tc>
      </w:tr>
      <w:tr w:rsidR="0068643A" w:rsidRPr="00FD6E06" w14:paraId="2D3C34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561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5BB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963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BAAE5" w14:textId="1CCED0E7" w:rsidR="0068643A" w:rsidRPr="00FD6E06" w:rsidRDefault="00A95B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7F3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2B1D0" w14:textId="53AC9F6A" w:rsidR="0068643A" w:rsidRPr="00FD6E06" w:rsidRDefault="00A645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</w:p>
        </w:tc>
      </w:tr>
      <w:tr w:rsidR="00BB4AE3" w:rsidRPr="00FD6E06" w14:paraId="4B79B52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BB6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7222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699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CD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79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2FD00" w14:textId="3F67C1FB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08C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2E1EE" w14:textId="5FB9437C" w:rsidR="0068643A" w:rsidRPr="00FD6E06" w:rsidRDefault="00A645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0</w:t>
            </w:r>
          </w:p>
        </w:tc>
      </w:tr>
      <w:tr w:rsidR="0068643A" w:rsidRPr="00FD6E06" w14:paraId="019CA5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9EE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36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9F6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54ECC" w14:textId="6EF45B43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CC2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C38D2" w14:textId="5DF40EA6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0</w:t>
            </w:r>
          </w:p>
        </w:tc>
      </w:tr>
      <w:tr w:rsidR="0068643A" w:rsidRPr="00FD6E06" w14:paraId="47CFA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82D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842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A45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5D537" w14:textId="07E0A308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173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5EB45" w14:textId="0749745A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53</w:t>
            </w:r>
          </w:p>
        </w:tc>
      </w:tr>
      <w:tr w:rsidR="0068643A" w:rsidRPr="00FD6E06" w14:paraId="7DECD0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830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A55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D3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A97E1" w14:textId="22F41A25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188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C8B68" w14:textId="435F6A5A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3, Supp. Material 3</w:t>
            </w:r>
          </w:p>
        </w:tc>
      </w:tr>
      <w:tr w:rsidR="0068643A" w:rsidRPr="00FD6E06" w14:paraId="13B871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EE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2C5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F1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6D46B" w14:textId="54FEC091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FE5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4A7DB" w14:textId="541B27C8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57, Supp. Material 3</w:t>
            </w:r>
          </w:p>
        </w:tc>
      </w:tr>
      <w:tr w:rsidR="0068643A" w:rsidRPr="00FD6E06" w14:paraId="0C4907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DA9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241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AA5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81C49" w14:textId="20CE384D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1FB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8704E" w14:textId="788A1044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2</w:t>
            </w:r>
          </w:p>
        </w:tc>
      </w:tr>
      <w:tr w:rsidR="00BB4AE3" w:rsidRPr="00FD6E06" w14:paraId="7E76A8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839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735A20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A5D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DE1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F75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A3251" w14:textId="7265714D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930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FFDBB" w14:textId="13D6843B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71</w:t>
            </w:r>
          </w:p>
        </w:tc>
      </w:tr>
      <w:tr w:rsidR="0068643A" w:rsidRPr="00FD6E06" w14:paraId="050CC95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6087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F84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BBE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85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36DE2" w14:textId="12B4D5C0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B4B19" w14:textId="48729830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4499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3C3A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4A8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0B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C7D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713AF" w14:textId="47709912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ACA03" w14:textId="54528FEF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19B04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A423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B9A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0EA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E1EC7" w14:textId="2C9D7F0B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FA7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C0F09" w14:textId="10DD98C7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86</w:t>
            </w:r>
          </w:p>
        </w:tc>
      </w:tr>
      <w:tr w:rsidR="0068643A" w:rsidRPr="00FD6E06" w14:paraId="084226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D40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6E5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1F5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F7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94217" w14:textId="04480DE1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96631" w14:textId="474748E6" w:rsidR="0068643A" w:rsidRPr="00FD6E06" w:rsidRDefault="009A26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D4F96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5F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F4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496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0D0F5" w14:textId="10059916" w:rsidR="0068643A" w:rsidRPr="00FD6E06" w:rsidRDefault="009A26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CF4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3693">
              <w:rPr>
                <w:sz w:val="24"/>
                <w:szCs w:val="24"/>
              </w:rPr>
            </w:r>
            <w:r w:rsidR="005136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79C2E" w14:textId="2059C622" w:rsidR="0068643A" w:rsidRPr="00FD6E06" w:rsidRDefault="00F17B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86</w:t>
            </w:r>
          </w:p>
        </w:tc>
      </w:tr>
    </w:tbl>
    <w:p w14:paraId="315768A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C29F5" w14:textId="77777777" w:rsidR="00513693" w:rsidRDefault="00513693" w:rsidP="00FD6E06">
      <w:pPr>
        <w:spacing w:after="0" w:line="240" w:lineRule="auto"/>
      </w:pPr>
      <w:r>
        <w:separator/>
      </w:r>
    </w:p>
  </w:endnote>
  <w:endnote w:type="continuationSeparator" w:id="0">
    <w:p w14:paraId="23A4A7E3" w14:textId="77777777" w:rsidR="00513693" w:rsidRDefault="0051369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5719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32ACE78" wp14:editId="7C3FB2D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46F35" w14:textId="77777777" w:rsidR="00513693" w:rsidRDefault="00513693" w:rsidP="00FD6E06">
      <w:pPr>
        <w:spacing w:after="0" w:line="240" w:lineRule="auto"/>
      </w:pPr>
      <w:r>
        <w:separator/>
      </w:r>
    </w:p>
  </w:footnote>
  <w:footnote w:type="continuationSeparator" w:id="0">
    <w:p w14:paraId="741496E9" w14:textId="77777777" w:rsidR="00513693" w:rsidRDefault="0051369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E64DA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3E5BF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474025"/>
    <w:rsid w:val="00513693"/>
    <w:rsid w:val="00664936"/>
    <w:rsid w:val="0068643A"/>
    <w:rsid w:val="00750A0E"/>
    <w:rsid w:val="007924AC"/>
    <w:rsid w:val="009A266A"/>
    <w:rsid w:val="009B20D2"/>
    <w:rsid w:val="00A0782F"/>
    <w:rsid w:val="00A64512"/>
    <w:rsid w:val="00A95B53"/>
    <w:rsid w:val="00B567D4"/>
    <w:rsid w:val="00BB4AE3"/>
    <w:rsid w:val="00BD4BFB"/>
    <w:rsid w:val="00CA6DD4"/>
    <w:rsid w:val="00D464FA"/>
    <w:rsid w:val="00EE17D5"/>
    <w:rsid w:val="00F17B7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F0D47"/>
  <w15:docId w15:val="{FFC36A1C-7682-5647-8D29-3F158A75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uillaume Fontaine</cp:lastModifiedBy>
  <cp:revision>3</cp:revision>
  <dcterms:created xsi:type="dcterms:W3CDTF">2023-05-24T04:56:00Z</dcterms:created>
  <dcterms:modified xsi:type="dcterms:W3CDTF">2023-05-24T05:47:00Z</dcterms:modified>
</cp:coreProperties>
</file>